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050" w:type="dxa"/>
        <w:tblInd w:w="-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0"/>
        <w:gridCol w:w="1462"/>
        <w:gridCol w:w="216"/>
        <w:gridCol w:w="2318"/>
        <w:gridCol w:w="204"/>
        <w:gridCol w:w="1812"/>
        <w:gridCol w:w="927"/>
        <w:gridCol w:w="236"/>
        <w:gridCol w:w="2144"/>
        <w:gridCol w:w="2791"/>
      </w:tblGrid>
      <w:tr w:rsidR="009F7B1F" w:rsidRPr="00207DD8" w14:paraId="421F7B94" w14:textId="77777777" w:rsidTr="00985C32">
        <w:trPr>
          <w:trHeight w:val="290"/>
        </w:trPr>
        <w:tc>
          <w:tcPr>
            <w:tcW w:w="13050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5A749" w14:textId="74428C7D" w:rsidR="009F7B1F" w:rsidRPr="009F7B1F" w:rsidRDefault="003D5D31" w:rsidP="00207D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PPLEMENTAL </w:t>
            </w:r>
            <w:r w:rsidR="009F7B1F" w:rsidRPr="009F7B1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ABLE. </w:t>
            </w:r>
            <w:r w:rsidR="009F7B1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MMARY OF </w:t>
            </w:r>
            <w:r w:rsidR="009F7B1F" w:rsidRPr="009F7B1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LECULAR FINDINGS</w:t>
            </w:r>
            <w:r w:rsidR="00772C0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OF</w:t>
            </w:r>
            <w:r w:rsidR="009F7B1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GENE </w:t>
            </w:r>
            <w:r w:rsidR="009F7B1F" w:rsidRPr="009F7B1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ONCOGENIC VARIANTS OTHER THAN </w:t>
            </w:r>
            <w:r w:rsidR="009F7B1F" w:rsidRPr="009F7B1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TERT</w:t>
            </w:r>
            <w:r w:rsidR="009F7B1F" w:rsidRPr="009F7B1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AND </w:t>
            </w:r>
            <w:r w:rsidR="009F7B1F" w:rsidRPr="009F7B1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HRAS </w:t>
            </w:r>
            <w:r w:rsidR="009F7B1F" w:rsidRPr="009F7B1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TERATIONS</w:t>
            </w:r>
          </w:p>
        </w:tc>
      </w:tr>
      <w:tr w:rsidR="009F7B1F" w:rsidRPr="00207DD8" w14:paraId="3BD14292" w14:textId="77777777" w:rsidTr="00985C32">
        <w:trPr>
          <w:trHeight w:val="290"/>
        </w:trPr>
        <w:tc>
          <w:tcPr>
            <w:tcW w:w="1305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C68B0C" w14:textId="77777777" w:rsidR="009F7B1F" w:rsidRPr="00207DD8" w:rsidRDefault="009F7B1F" w:rsidP="00207D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B1F" w:rsidRPr="00207DD8" w14:paraId="66316356" w14:textId="77777777" w:rsidTr="00985C32">
        <w:trPr>
          <w:trHeight w:val="386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C35D21" w14:textId="386D36B9" w:rsidR="009F7B1F" w:rsidRPr="00207DD8" w:rsidRDefault="009F7B1F" w:rsidP="009F7B1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07D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tient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D871C4" w14:textId="068CF4C4" w:rsidR="009F7B1F" w:rsidRPr="00207DD8" w:rsidRDefault="009F7B1F" w:rsidP="00207DD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07D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pecimen </w:t>
            </w:r>
            <w:r w:rsidR="009678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de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912E36" w14:textId="092315B2" w:rsidR="009F7B1F" w:rsidRPr="00207DD8" w:rsidRDefault="009F7B1F" w:rsidP="00207DD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Oral Cavity </w:t>
            </w:r>
            <w:r w:rsidRPr="00207D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cation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A6CECB" w14:textId="77777777" w:rsidR="009F7B1F" w:rsidRPr="00207DD8" w:rsidRDefault="009F7B1F" w:rsidP="00207DD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07D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agnosis</w:t>
            </w:r>
          </w:p>
        </w:tc>
        <w:tc>
          <w:tcPr>
            <w:tcW w:w="60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582149" w14:textId="0BA45F05" w:rsidR="009F7B1F" w:rsidRPr="00207DD8" w:rsidRDefault="009F7B1F" w:rsidP="00207DD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ther Gene Oncogenic Variants</w:t>
            </w:r>
          </w:p>
        </w:tc>
      </w:tr>
      <w:tr w:rsidR="009F7B1F" w:rsidRPr="00EB54BE" w14:paraId="4E7889C7" w14:textId="77777777" w:rsidTr="00985C32">
        <w:trPr>
          <w:trHeight w:val="290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4469D4" w14:textId="77777777" w:rsidR="009F7B1F" w:rsidRPr="00A94F6A" w:rsidRDefault="009F7B1F" w:rsidP="00985C3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9CB638" w14:textId="6896B627" w:rsidR="009F7B1F" w:rsidRPr="00A94F6A" w:rsidRDefault="0028510D" w:rsidP="00985C3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A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0751C4" w14:textId="77777777" w:rsidR="009F7B1F" w:rsidRPr="00A94F6A" w:rsidRDefault="009F7B1F" w:rsidP="00985C3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lower gum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D8BAB9" w14:textId="1776A7E7" w:rsidR="009F7B1F" w:rsidRPr="00A94F6A" w:rsidRDefault="009F7B1F" w:rsidP="00985C3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60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8021FA" w14:textId="41EFAC39" w:rsidR="009F7B1F" w:rsidRPr="00A94F6A" w:rsidRDefault="009F7B1F" w:rsidP="00985C3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detected1</w:t>
            </w:r>
            <w:r w:rsidRPr="00A94F6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9F7B1F" w:rsidRPr="00EB54BE" w14:paraId="7D83AB33" w14:textId="77777777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87450" w14:textId="77777777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3F3222A" w14:textId="77777777" w:rsidR="009F7B1F" w:rsidRPr="00A94F6A" w:rsidRDefault="009F7B1F" w:rsidP="0020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27DE6" w14:textId="77777777" w:rsidR="009F7B1F" w:rsidRPr="00A94F6A" w:rsidRDefault="009F7B1F" w:rsidP="0020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054B5D2" w14:textId="77777777" w:rsidR="009F7B1F" w:rsidRPr="00A94F6A" w:rsidRDefault="009F7B1F" w:rsidP="00207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498B3BD8" w14:textId="77777777" w:rsidR="009F7B1F" w:rsidRPr="00A94F6A" w:rsidRDefault="009F7B1F" w:rsidP="0020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F7B1F" w:rsidRPr="00EB54BE" w14:paraId="3E1EAE4C" w14:textId="77777777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A7C86" w14:textId="77777777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7E35E" w14:textId="78D6E3C9" w:rsidR="009F7B1F" w:rsidRPr="00A94F6A" w:rsidRDefault="00E9527F" w:rsidP="0020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B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A59F3" w14:textId="77777777" w:rsidR="009F7B1F" w:rsidRPr="00A94F6A" w:rsidRDefault="009F7B1F" w:rsidP="0020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9AB96" w14:textId="77602EF8" w:rsidR="009F7B1F" w:rsidRPr="00A94F6A" w:rsidRDefault="009F7B1F" w:rsidP="0020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875A7" w14:textId="25160870" w:rsidR="009F7B1F" w:rsidRPr="00A94F6A" w:rsidRDefault="009F7B1F" w:rsidP="004B1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6E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B2M 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c.21dup, </w:t>
            </w:r>
            <w:proofErr w:type="gramStart"/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.A</w:t>
            </w:r>
            <w:proofErr w:type="gramEnd"/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Sfs*49)</w:t>
            </w:r>
            <w:r w:rsidR="00086EF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9F7B1F" w:rsidRPr="00EB54BE" w14:paraId="5A9D8CD7" w14:textId="259B3583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17A6B" w14:textId="7F54B4F1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2286C" w14:textId="6FAE8B91" w:rsidR="009F7B1F" w:rsidRPr="00A94F6A" w:rsidRDefault="009F7B1F" w:rsidP="00207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59100" w14:textId="162D29FF" w:rsidR="009F7B1F" w:rsidRPr="00A94F6A" w:rsidRDefault="009F7B1F" w:rsidP="00207D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877B4" w14:textId="5DB0D9E7" w:rsidR="009F7B1F" w:rsidRPr="00A94F6A" w:rsidRDefault="009F7B1F" w:rsidP="00207D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511E6" w14:textId="0DCE23E7" w:rsidR="009F7B1F" w:rsidRPr="00A94F6A" w:rsidRDefault="009F7B1F" w:rsidP="00207D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F7B1F" w:rsidRPr="00EB54BE" w14:paraId="6EF472C7" w14:textId="77777777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0F4B0" w14:textId="77777777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627E2F3" w14:textId="66ED8C41" w:rsidR="009F7B1F" w:rsidRPr="00A94F6A" w:rsidRDefault="00A84E1C" w:rsidP="00A94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A440B" w14:textId="79C85F30" w:rsidR="009F7B1F" w:rsidRPr="00A94F6A" w:rsidRDefault="009F7B1F" w:rsidP="00A94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tongue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512393" w14:textId="145FD5C4" w:rsidR="009F7B1F" w:rsidRPr="00A94F6A" w:rsidRDefault="009F7B1F" w:rsidP="00A94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6CCEA67A" w14:textId="14AD8CF2" w:rsidR="009F7B1F" w:rsidRPr="00A94F6A" w:rsidRDefault="009F7B1F" w:rsidP="0020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highlight w:val="yellow"/>
                <w14:ligatures w14:val="none"/>
              </w:rPr>
            </w:pPr>
            <w:r w:rsidRPr="00086E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NOTCH1</w:t>
            </w:r>
            <w:r w:rsidR="00086EF6" w:rsidRPr="00086E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c.4357G&gt;T, p.E1453*); </w:t>
            </w:r>
            <w:r w:rsidRPr="00086E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IK3CA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c.1636C&gt;A, p.Q546K)</w:t>
            </w:r>
            <w:r w:rsidRPr="00A94F6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9F7B1F" w:rsidRPr="00EB54BE" w14:paraId="1C755E45" w14:textId="77777777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AC698" w14:textId="77777777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018EC3" w14:textId="77777777" w:rsidR="009F7B1F" w:rsidRPr="00A94F6A" w:rsidRDefault="009F7B1F" w:rsidP="0020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CE84A3" w14:textId="77777777" w:rsidR="009F7B1F" w:rsidRPr="00A94F6A" w:rsidRDefault="009F7B1F" w:rsidP="0020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EC34B16" w14:textId="77777777" w:rsidR="009F7B1F" w:rsidRPr="00A94F6A" w:rsidRDefault="009F7B1F" w:rsidP="00207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7405C577" w14:textId="77777777" w:rsidR="009F7B1F" w:rsidRPr="00A94F6A" w:rsidRDefault="009F7B1F" w:rsidP="0020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F7B1F" w:rsidRPr="00EB54BE" w14:paraId="5E9A7261" w14:textId="77777777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2165DF" w14:textId="77777777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F4E11BA" w14:textId="422A8BBB" w:rsidR="009F7B1F" w:rsidRPr="00A94F6A" w:rsidRDefault="00A84E1C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B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0ACDC3" w14:textId="1E0B699B" w:rsidR="009F7B1F" w:rsidRPr="00A94F6A" w:rsidRDefault="009F7B1F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gum/mandible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684665D" w14:textId="723A606B" w:rsidR="009F7B1F" w:rsidRPr="00A94F6A" w:rsidRDefault="009F7B1F" w:rsidP="00C56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SCC, invasive</w:t>
            </w: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46DDB0F1" w14:textId="7942D9E1" w:rsidR="009F7B1F" w:rsidRPr="00C561FC" w:rsidRDefault="00086EF6" w:rsidP="00C561FC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086EF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RID5B </w:t>
            </w:r>
            <w:r>
              <w:rPr>
                <w:rFonts w:ascii="Times New Roman" w:hAnsi="Times New Roman" w:cs="Times New Roman"/>
              </w:rPr>
              <w:t xml:space="preserve">(c.733+1G&gt;A); </w:t>
            </w:r>
            <w:r w:rsidR="00C561FC" w:rsidRPr="00086EF6">
              <w:rPr>
                <w:rFonts w:ascii="Times New Roman" w:hAnsi="Times New Roman" w:cs="Times New Roman"/>
                <w:b/>
                <w:bCs/>
                <w:i/>
                <w:iCs/>
              </w:rPr>
              <w:t>CDKN2A</w:t>
            </w:r>
            <w:r w:rsidR="00C561FC">
              <w:rPr>
                <w:rFonts w:ascii="Times New Roman" w:hAnsi="Times New Roman" w:cs="Times New Roman"/>
              </w:rPr>
              <w:t xml:space="preserve"> (c.191_210del20, p.L64Qfs*49; </w:t>
            </w:r>
            <w:r w:rsidRPr="00086EF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FAT1 </w:t>
            </w:r>
            <w:r>
              <w:rPr>
                <w:rFonts w:ascii="Times New Roman" w:hAnsi="Times New Roman" w:cs="Times New Roman"/>
              </w:rPr>
              <w:t xml:space="preserve">(c.10679C&gt;G, p.S5360*); </w:t>
            </w:r>
            <w:r w:rsidRPr="00086EF6">
              <w:rPr>
                <w:rFonts w:ascii="Times New Roman" w:hAnsi="Times New Roman" w:cs="Times New Roman"/>
                <w:b/>
                <w:bCs/>
                <w:i/>
                <w:iCs/>
              </w:rPr>
              <w:t>FAT1</w:t>
            </w:r>
            <w:r>
              <w:rPr>
                <w:rFonts w:ascii="Times New Roman" w:hAnsi="Times New Roman" w:cs="Times New Roman"/>
              </w:rPr>
              <w:t xml:space="preserve"> (c.7040_7050del11, p.T2347Rfs*14); </w:t>
            </w:r>
            <w:r w:rsidR="00C561FC" w:rsidRPr="00086EF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FBXW7 </w:t>
            </w:r>
            <w:r w:rsidR="00C561FC">
              <w:rPr>
                <w:rFonts w:ascii="Times New Roman" w:hAnsi="Times New Roman" w:cs="Times New Roman"/>
              </w:rPr>
              <w:t xml:space="preserve">(c.1435G&gt;A, p.G479R); </w:t>
            </w:r>
            <w:r w:rsidR="00C561FC" w:rsidRPr="00086EF6">
              <w:rPr>
                <w:rFonts w:ascii="Times New Roman" w:hAnsi="Times New Roman" w:cs="Times New Roman"/>
                <w:b/>
                <w:bCs/>
                <w:i/>
                <w:iCs/>
              </w:rPr>
              <w:t>NFE2L2</w:t>
            </w:r>
            <w:r w:rsidR="00C561FC">
              <w:rPr>
                <w:rFonts w:ascii="Times New Roman" w:hAnsi="Times New Roman" w:cs="Times New Roman"/>
              </w:rPr>
              <w:t xml:space="preserve"> (c.92G&gt;A, p.G31E); </w:t>
            </w:r>
            <w:r w:rsidR="00C561FC" w:rsidRPr="00086EF6">
              <w:rPr>
                <w:rFonts w:ascii="Times New Roman" w:hAnsi="Times New Roman" w:cs="Times New Roman"/>
                <w:b/>
                <w:bCs/>
                <w:i/>
                <w:iCs/>
              </w:rPr>
              <w:t>NOTCH1</w:t>
            </w:r>
            <w:r w:rsidR="00C561FC">
              <w:rPr>
                <w:rFonts w:ascii="Times New Roman" w:hAnsi="Times New Roman" w:cs="Times New Roman"/>
              </w:rPr>
              <w:t xml:space="preserve"> (c.151dupG, </w:t>
            </w:r>
            <w:r w:rsidR="0017157A">
              <w:rPr>
                <w:rFonts w:ascii="Times New Roman" w:hAnsi="Times New Roman" w:cs="Times New Roman"/>
              </w:rPr>
              <w:t>p.A51Gfs*92</w:t>
            </w:r>
            <w:r w:rsidR="009A5B3D">
              <w:rPr>
                <w:rFonts w:ascii="Times New Roman" w:hAnsi="Times New Roman" w:cs="Times New Roman"/>
              </w:rPr>
              <w:t>)</w:t>
            </w:r>
            <w:r w:rsidR="0017157A">
              <w:rPr>
                <w:rFonts w:ascii="Times New Roman" w:hAnsi="Times New Roman" w:cs="Times New Roman"/>
              </w:rPr>
              <w:t xml:space="preserve">; </w:t>
            </w:r>
            <w:r w:rsidR="00C561FC" w:rsidRPr="00086EF6">
              <w:rPr>
                <w:rFonts w:ascii="Times New Roman" w:hAnsi="Times New Roman" w:cs="Times New Roman"/>
                <w:b/>
                <w:bCs/>
                <w:i/>
                <w:iCs/>
              </w:rPr>
              <w:t>NOTCH</w:t>
            </w:r>
            <w:r w:rsidR="00173026">
              <w:rPr>
                <w:rFonts w:ascii="Times New Roman" w:hAnsi="Times New Roman" w:cs="Times New Roman"/>
                <w:b/>
                <w:bCs/>
                <w:i/>
                <w:iCs/>
              </w:rPr>
              <w:t>1</w:t>
            </w:r>
            <w:r w:rsidR="00C561FC">
              <w:rPr>
                <w:rFonts w:ascii="Times New Roman" w:hAnsi="Times New Roman" w:cs="Times New Roman"/>
              </w:rPr>
              <w:t xml:space="preserve"> (c.4357G&gt;T,</w:t>
            </w:r>
            <w:r w:rsidR="0017157A">
              <w:rPr>
                <w:rFonts w:ascii="Times New Roman" w:hAnsi="Times New Roman" w:cs="Times New Roman"/>
              </w:rPr>
              <w:t xml:space="preserve"> p.E1453*</w:t>
            </w:r>
            <w:r w:rsidR="00C561FC">
              <w:rPr>
                <w:rFonts w:ascii="Times New Roman" w:hAnsi="Times New Roman" w:cs="Times New Roman"/>
              </w:rPr>
              <w:t>)</w:t>
            </w:r>
            <w:r w:rsidR="00C561F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9F7B1F" w:rsidRPr="00EB54BE" w14:paraId="55970445" w14:textId="77777777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660CA8" w14:textId="77777777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70070F4" w14:textId="77777777" w:rsidR="009F7B1F" w:rsidRPr="00A94F6A" w:rsidRDefault="009F7B1F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A3E5E" w14:textId="77777777" w:rsidR="009F7B1F" w:rsidRPr="00A94F6A" w:rsidRDefault="009F7B1F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937948F" w14:textId="77777777" w:rsidR="009F7B1F" w:rsidRPr="00A94F6A" w:rsidRDefault="009F7B1F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5D77BCE8" w14:textId="77777777" w:rsidR="009F7B1F" w:rsidRPr="00A94F6A" w:rsidRDefault="009F7B1F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F7B1F" w:rsidRPr="00EB54BE" w14:paraId="3514637F" w14:textId="77777777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42B56" w14:textId="77777777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F6392" w14:textId="753F50E8" w:rsidR="009F7B1F" w:rsidRPr="00A94F6A" w:rsidRDefault="005F4837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B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BD65E" w14:textId="3D4C5FE3" w:rsidR="009F7B1F" w:rsidRPr="00A94F6A" w:rsidRDefault="009F7B1F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upper lip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0B715" w14:textId="7F282519" w:rsidR="009F7B1F" w:rsidRPr="00A94F6A" w:rsidRDefault="009F7B1F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C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  <w:p w14:paraId="5DDBB794" w14:textId="5FF26869" w:rsidR="009F7B1F" w:rsidRPr="00A94F6A" w:rsidRDefault="009F7B1F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511E8407" w14:textId="3250CF4E" w:rsidR="009F7B1F" w:rsidRPr="00A94F6A" w:rsidRDefault="009F7B1F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highlight w:val="yellow"/>
                <w14:ligatures w14:val="none"/>
              </w:rPr>
            </w:pPr>
            <w:r w:rsidRPr="00086E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DKN2A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L64fs); </w:t>
            </w:r>
            <w:r w:rsidRPr="005078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EP300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Q821*); </w:t>
            </w:r>
            <w:r w:rsidRPr="00086E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IK3CA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E542K)</w:t>
            </w:r>
            <w:r w:rsidR="00086EF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9F7B1F" w:rsidRPr="00EB54BE" w14:paraId="2B673D1C" w14:textId="4E4B3764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79887" w14:textId="1D29A191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34DC9" w14:textId="6127FEC8" w:rsidR="009F7B1F" w:rsidRPr="00A94F6A" w:rsidRDefault="009F7B1F" w:rsidP="00FE5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BCA39" w14:textId="566626F5" w:rsidR="009F7B1F" w:rsidRPr="00A94F6A" w:rsidRDefault="009F7B1F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9BB02" w14:textId="27F158DA" w:rsidR="009F7B1F" w:rsidRPr="00A94F6A" w:rsidRDefault="009F7B1F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80E73" w14:textId="6A846536" w:rsidR="009F7B1F" w:rsidRPr="00A94F6A" w:rsidRDefault="009F7B1F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F7B1F" w:rsidRPr="00EB54BE" w14:paraId="7B89134F" w14:textId="77777777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02C2C" w14:textId="77777777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B5506" w14:textId="190FDB88" w:rsidR="009F7B1F" w:rsidRPr="00A94F6A" w:rsidRDefault="005F4837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99422" w14:textId="77777777" w:rsidR="009F7B1F" w:rsidRPr="00A94F6A" w:rsidRDefault="009F7B1F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tongue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4A4BB" w14:textId="70860D36" w:rsidR="009F7B1F" w:rsidRPr="00A94F6A" w:rsidRDefault="009F7B1F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0859B" w14:textId="0A4ADF58" w:rsidR="009F7B1F" w:rsidRPr="00A94F6A" w:rsidRDefault="009F7B1F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78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NOTCH1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c.3249_3259delinsG, p.C1083Wfs*93); </w:t>
            </w:r>
            <w:r w:rsidRPr="005078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TP53 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.796G&gt;A, p.G266R)</w:t>
            </w:r>
            <w:r w:rsidRPr="00A94F6A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086EF6" w:rsidRPr="00EB54BE" w14:paraId="38B4077B" w14:textId="77777777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2FADB" w14:textId="77777777" w:rsidR="00086EF6" w:rsidRPr="00A94F6A" w:rsidRDefault="00086EF6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3CE9646" w14:textId="77777777" w:rsidR="00086EF6" w:rsidRPr="00A94F6A" w:rsidRDefault="00086EF6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7D8CB" w14:textId="77777777" w:rsidR="00086EF6" w:rsidRPr="00A94F6A" w:rsidRDefault="00086EF6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5F4A3A9" w14:textId="77777777" w:rsidR="00086EF6" w:rsidRPr="00A94F6A" w:rsidRDefault="00086EF6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053761EA" w14:textId="77777777" w:rsidR="00086EF6" w:rsidRPr="00A94F6A" w:rsidRDefault="00086EF6" w:rsidP="00FE5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F7B1F" w:rsidRPr="00EB54BE" w14:paraId="421C07E6" w14:textId="77777777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6BEBA" w14:textId="77777777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FB752" w14:textId="10659EA4" w:rsidR="009F7B1F" w:rsidRPr="00A94F6A" w:rsidRDefault="005F4837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87EC9" w14:textId="36075085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tongue (adjacent to BC)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4AF21" w14:textId="7604143B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active squamous mucosa</w:t>
            </w: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F41C1" w14:textId="2406B787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tested</w:t>
            </w:r>
          </w:p>
        </w:tc>
      </w:tr>
      <w:tr w:rsidR="009F7B1F" w:rsidRPr="00EB54BE" w14:paraId="075550D1" w14:textId="48CC9C53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460F0" w14:textId="2B22D34A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4979934" w14:textId="721094CD" w:rsidR="009F7B1F" w:rsidRPr="00A94F6A" w:rsidRDefault="009F7B1F" w:rsidP="000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D1457" w14:textId="012961EE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622D24" w14:textId="2B9E98D7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78FA1F12" w14:textId="671BD9DF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F7B1F" w:rsidRPr="00EB54BE" w14:paraId="015DEC42" w14:textId="77777777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FCA15" w14:textId="467C0E31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E983D47" w14:textId="2583AFD4" w:rsidR="009F7B1F" w:rsidRPr="00A94F6A" w:rsidRDefault="001A35D6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3A8BB" w14:textId="0A6B7297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 lower lip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D1CE2E6" w14:textId="62484F8A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C</w:t>
            </w: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237CD285" w14:textId="75513A15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78A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CTCF</w:t>
            </w:r>
            <w:r w:rsidRPr="00A94F6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c.1506C&gt;G, p.Y502*); </w:t>
            </w:r>
            <w:r w:rsidRPr="005078A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FAT1</w:t>
            </w:r>
            <w:r w:rsidRPr="00A94F6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c.5630dup, </w:t>
            </w:r>
            <w:proofErr w:type="gramStart"/>
            <w:r w:rsidRPr="00A94F6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.V</w:t>
            </w:r>
            <w:proofErr w:type="gramEnd"/>
            <w:r w:rsidRPr="00A94F6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878Cfs*8); </w:t>
            </w:r>
            <w:r w:rsidRPr="005078A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IGF2</w:t>
            </w:r>
            <w:r w:rsidRPr="00A94F6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AMP); </w:t>
            </w:r>
            <w:r w:rsidRPr="005078A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SLIT2</w:t>
            </w:r>
            <w:r w:rsidRPr="00A94F6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c.2277-1G&gt;T)</w:t>
            </w:r>
            <w:r w:rsidR="00086EF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9F7B1F" w:rsidRPr="00EB54BE" w14:paraId="6DF288AD" w14:textId="53A136F9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D4299" w14:textId="0E648396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83097E9" w14:textId="4118DD78" w:rsidR="009F7B1F" w:rsidRPr="00A94F6A" w:rsidRDefault="009F7B1F" w:rsidP="000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0B10F" w14:textId="71F52579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BD53B5B" w14:textId="64AB8DD6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5C817BA0" w14:textId="0F3FFED5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F7B1F" w:rsidRPr="00EB54BE" w14:paraId="71C6F393" w14:textId="77777777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7E6CF" w14:textId="4E508957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E6E63" w14:textId="47FD1EF9" w:rsidR="009F7B1F" w:rsidRPr="00A94F6A" w:rsidRDefault="009678DA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DA7FB" w14:textId="77777777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uth floor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1FDC3" w14:textId="4491DD03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SCC, invasive</w:t>
            </w: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0D072" w14:textId="4F18BB00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78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DKN2A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c.458-2_458-1insAT); </w:t>
            </w:r>
            <w:r w:rsidRPr="005078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IGF2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AMP); </w:t>
            </w:r>
            <w:r w:rsidRPr="005078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TP53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c.817C&gt;T, p.R273C)</w:t>
            </w:r>
            <w:r w:rsidR="00996D6B" w:rsidRPr="00A94F6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086EF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9F7B1F" w:rsidRPr="00EB54BE" w14:paraId="08717842" w14:textId="7945FA9C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B5100" w14:textId="6C63CED7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F5DEB" w14:textId="4C02FBE0" w:rsidR="009F7B1F" w:rsidRPr="00A94F6A" w:rsidRDefault="009F7B1F" w:rsidP="000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2D004" w14:textId="29859E43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32CE0" w14:textId="06153AAC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D7E4C" w14:textId="67B2219F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F7B1F" w:rsidRPr="00EB54BE" w14:paraId="75FE4AC1" w14:textId="77777777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F2005" w14:textId="739AFA77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6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C2174" w14:textId="549A10D2" w:rsidR="009F7B1F" w:rsidRPr="00A94F6A" w:rsidRDefault="003719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C3D7B" w14:textId="77777777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erior tongue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F3F19" w14:textId="2AD8848C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SCC, invasive</w:t>
            </w: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46A63" w14:textId="05D049FE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78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FBXW7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c.1393C&gt;T, p.R465C); </w:t>
            </w:r>
            <w:r w:rsidRPr="005078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IK3CA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c.1258T&gt;C, p.C420R); </w:t>
            </w:r>
            <w:r w:rsidRPr="005078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TP53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c.423_427del, </w:t>
            </w:r>
            <w:proofErr w:type="gramStart"/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.P</w:t>
            </w:r>
            <w:proofErr w:type="gramEnd"/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2Afs*5)</w:t>
            </w:r>
            <w:r w:rsidR="00996D6B" w:rsidRPr="00A94F6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086EF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996D6B" w:rsidRPr="00EB54BE" w14:paraId="5431502F" w14:textId="77777777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8F0E8" w14:textId="77777777" w:rsidR="00996D6B" w:rsidRPr="00A94F6A" w:rsidRDefault="00996D6B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D3EA818" w14:textId="77777777" w:rsidR="00996D6B" w:rsidRPr="00A94F6A" w:rsidRDefault="00996D6B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37E91" w14:textId="77777777" w:rsidR="00996D6B" w:rsidRPr="00A94F6A" w:rsidRDefault="00996D6B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DB5ABE" w14:textId="77777777" w:rsidR="00996D6B" w:rsidRPr="00A94F6A" w:rsidRDefault="00996D6B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4734EB3D" w14:textId="77777777" w:rsidR="00996D6B" w:rsidRPr="00A94F6A" w:rsidRDefault="00996D6B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F7B1F" w:rsidRPr="00EB54BE" w14:paraId="351A958E" w14:textId="77777777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6B7C3" w14:textId="77777777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4922D" w14:textId="35842460" w:rsidR="009F7B1F" w:rsidRPr="00A94F6A" w:rsidRDefault="003719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8961F" w14:textId="77777777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ngue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411EF" w14:textId="4F61BB23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SCC, invasive</w:t>
            </w: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0BC29" w14:textId="5450D008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78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ASXL1 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c.2393_2397dup, </w:t>
            </w:r>
            <w:proofErr w:type="gramStart"/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.A</w:t>
            </w:r>
            <w:proofErr w:type="gramEnd"/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00fs*8); </w:t>
            </w:r>
            <w:r w:rsidRPr="005078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CND1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AMP)</w:t>
            </w:r>
            <w:r w:rsidR="008314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GF3 (AMP)</w:t>
            </w:r>
            <w:r w:rsidR="008314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5078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FGF4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AMP)</w:t>
            </w:r>
            <w:r w:rsidR="008314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GF19 (AMP); </w:t>
            </w:r>
            <w:r w:rsidRPr="005078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FBXW7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c.1393C&gt;T, p.R465C); </w:t>
            </w:r>
            <w:r w:rsidRPr="005078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IK3CA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c.1258T&gt;C, p.C420R); </w:t>
            </w:r>
            <w:r w:rsidRPr="005078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TP53</w:t>
            </w: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c.423_427del, </w:t>
            </w:r>
            <w:proofErr w:type="gramStart"/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.P</w:t>
            </w:r>
            <w:proofErr w:type="gramEnd"/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2fs*5)</w:t>
            </w:r>
            <w:r w:rsidR="00086EF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9F7B1F" w:rsidRPr="00EB54BE" w14:paraId="3E9B2E4C" w14:textId="77777777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290FB" w14:textId="77777777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230DB40" w14:textId="77777777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81FF0" w14:textId="77777777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ACDED10" w14:textId="77777777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5B9D5A39" w14:textId="77777777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F7B1F" w:rsidRPr="00EB54BE" w14:paraId="75BC484A" w14:textId="77777777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82773" w14:textId="77777777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E4FD5" w14:textId="297459C8" w:rsidR="009F7B1F" w:rsidRPr="00A94F6A" w:rsidRDefault="003719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944D0" w14:textId="436D02C8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bmandibular LN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1E6BC" w14:textId="7355041B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SCC, metastatic</w:t>
            </w: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D963C" w14:textId="02CAD20F" w:rsidR="009F7B1F" w:rsidRPr="00A94F6A" w:rsidRDefault="009F7B1F" w:rsidP="009F7B1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78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ASXL1</w:t>
            </w:r>
            <w:r w:rsidRPr="00A94F6A">
              <w:rPr>
                <w:rFonts w:ascii="Times New Roman" w:hAnsi="Times New Roman" w:cs="Times New Roman"/>
                <w:color w:val="000000"/>
              </w:rPr>
              <w:t xml:space="preserve"> (c.2576_2580dup, </w:t>
            </w:r>
            <w:proofErr w:type="gramStart"/>
            <w:r w:rsidRPr="00A94F6A">
              <w:rPr>
                <w:rFonts w:ascii="Times New Roman" w:hAnsi="Times New Roman" w:cs="Times New Roman"/>
                <w:color w:val="000000"/>
              </w:rPr>
              <w:t>p.A</w:t>
            </w:r>
            <w:proofErr w:type="gramEnd"/>
            <w:r w:rsidRPr="00A94F6A">
              <w:rPr>
                <w:rFonts w:ascii="Times New Roman" w:hAnsi="Times New Roman" w:cs="Times New Roman"/>
                <w:color w:val="000000"/>
              </w:rPr>
              <w:t xml:space="preserve">861fs*8); </w:t>
            </w:r>
            <w:r w:rsidRPr="005078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CND1</w:t>
            </w:r>
            <w:r w:rsidRPr="00A94F6A">
              <w:rPr>
                <w:rFonts w:ascii="Times New Roman" w:hAnsi="Times New Roman" w:cs="Times New Roman"/>
                <w:color w:val="000000"/>
              </w:rPr>
              <w:t xml:space="preserve"> (AMP); </w:t>
            </w:r>
            <w:r w:rsidRPr="005078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FBXW7 </w:t>
            </w:r>
            <w:r w:rsidRPr="00A94F6A">
              <w:rPr>
                <w:rFonts w:ascii="Times New Roman" w:hAnsi="Times New Roman" w:cs="Times New Roman"/>
                <w:color w:val="000000"/>
              </w:rPr>
              <w:t xml:space="preserve">(c.1393C&gt;T, p.R465C); </w:t>
            </w:r>
            <w:r w:rsidRPr="005078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GF3</w:t>
            </w:r>
            <w:r w:rsidRPr="00A94F6A">
              <w:rPr>
                <w:rFonts w:ascii="Times New Roman" w:hAnsi="Times New Roman" w:cs="Times New Roman"/>
                <w:color w:val="000000"/>
              </w:rPr>
              <w:t xml:space="preserve"> (AMP); </w:t>
            </w:r>
            <w:r w:rsidRPr="005078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GF4</w:t>
            </w:r>
            <w:r w:rsidRPr="00A94F6A">
              <w:rPr>
                <w:rFonts w:ascii="Times New Roman" w:hAnsi="Times New Roman" w:cs="Times New Roman"/>
                <w:color w:val="000000"/>
              </w:rPr>
              <w:t xml:space="preserve"> (AMP); </w:t>
            </w:r>
            <w:r w:rsidRPr="005078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FGF19 </w:t>
            </w:r>
            <w:r w:rsidRPr="00A94F6A">
              <w:rPr>
                <w:rFonts w:ascii="Times New Roman" w:hAnsi="Times New Roman" w:cs="Times New Roman"/>
                <w:color w:val="000000"/>
              </w:rPr>
              <w:t xml:space="preserve">(AMP); </w:t>
            </w:r>
            <w:r w:rsidRPr="005078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IK3CA</w:t>
            </w:r>
            <w:r w:rsidRPr="00A94F6A">
              <w:rPr>
                <w:rFonts w:ascii="Times New Roman" w:hAnsi="Times New Roman" w:cs="Times New Roman"/>
                <w:color w:val="000000"/>
              </w:rPr>
              <w:t xml:space="preserve"> (c.1258T&gt;C, p.C420R); </w:t>
            </w:r>
            <w:r w:rsidRPr="005078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TP53</w:t>
            </w:r>
            <w:r w:rsidRPr="00A94F6A">
              <w:rPr>
                <w:rFonts w:ascii="Times New Roman" w:hAnsi="Times New Roman" w:cs="Times New Roman"/>
                <w:color w:val="000000"/>
              </w:rPr>
              <w:t xml:space="preserve"> (c.423_427del, </w:t>
            </w:r>
            <w:proofErr w:type="gramStart"/>
            <w:r w:rsidRPr="00A94F6A">
              <w:rPr>
                <w:rFonts w:ascii="Times New Roman" w:hAnsi="Times New Roman" w:cs="Times New Roman"/>
                <w:color w:val="000000"/>
              </w:rPr>
              <w:t>p.P</w:t>
            </w:r>
            <w:proofErr w:type="gramEnd"/>
            <w:r w:rsidRPr="00A94F6A">
              <w:rPr>
                <w:rFonts w:ascii="Times New Roman" w:hAnsi="Times New Roman" w:cs="Times New Roman"/>
                <w:color w:val="000000"/>
              </w:rPr>
              <w:t>142fs*5)</w:t>
            </w:r>
            <w:r w:rsidR="00086EF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9F7B1F" w:rsidRPr="00EB54BE" w14:paraId="76CFCF13" w14:textId="77777777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E3DF6" w14:textId="77777777" w:rsidR="009F7B1F" w:rsidRPr="00A94F6A" w:rsidRDefault="009F7B1F" w:rsidP="009F7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BE29B" w14:textId="6FA51E80" w:rsidR="009F7B1F" w:rsidRPr="00A94F6A" w:rsidRDefault="003719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11EC9" w14:textId="1F5368FC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neck level I LN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6F3FC" w14:textId="1F8B6A36" w:rsidR="009F7B1F" w:rsidRPr="00A94F6A" w:rsidRDefault="009F7B1F" w:rsidP="000814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SCC, metastatic</w:t>
            </w: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B0B20" w14:textId="00CC68A0" w:rsidR="009F7B1F" w:rsidRPr="00A94F6A" w:rsidRDefault="009F7B1F" w:rsidP="009F7B1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78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ASXL1</w:t>
            </w:r>
            <w:r w:rsidRPr="00A94F6A">
              <w:rPr>
                <w:rFonts w:ascii="Times New Roman" w:hAnsi="Times New Roman" w:cs="Times New Roman"/>
                <w:color w:val="000000"/>
              </w:rPr>
              <w:t xml:space="preserve"> (c.2393_2397dup, </w:t>
            </w:r>
            <w:proofErr w:type="gramStart"/>
            <w:r w:rsidRPr="00A94F6A">
              <w:rPr>
                <w:rFonts w:ascii="Times New Roman" w:hAnsi="Times New Roman" w:cs="Times New Roman"/>
                <w:color w:val="000000"/>
              </w:rPr>
              <w:t>p.A</w:t>
            </w:r>
            <w:proofErr w:type="gramEnd"/>
            <w:r w:rsidRPr="00A94F6A">
              <w:rPr>
                <w:rFonts w:ascii="Times New Roman" w:hAnsi="Times New Roman" w:cs="Times New Roman"/>
                <w:color w:val="000000"/>
              </w:rPr>
              <w:t xml:space="preserve">800fs*8); </w:t>
            </w:r>
            <w:r w:rsidRPr="005078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CND1</w:t>
            </w:r>
            <w:r w:rsidRPr="00A94F6A">
              <w:rPr>
                <w:rFonts w:ascii="Times New Roman" w:hAnsi="Times New Roman" w:cs="Times New Roman"/>
                <w:color w:val="000000"/>
              </w:rPr>
              <w:t xml:space="preserve"> (AMP); </w:t>
            </w:r>
            <w:r w:rsidRPr="005078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FGF3 </w:t>
            </w:r>
            <w:r w:rsidRPr="00A94F6A">
              <w:rPr>
                <w:rFonts w:ascii="Times New Roman" w:hAnsi="Times New Roman" w:cs="Times New Roman"/>
                <w:color w:val="000000"/>
              </w:rPr>
              <w:t xml:space="preserve">(AMP); </w:t>
            </w:r>
            <w:r w:rsidRPr="005078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GF4</w:t>
            </w:r>
            <w:r w:rsidRPr="00A94F6A">
              <w:rPr>
                <w:rFonts w:ascii="Times New Roman" w:hAnsi="Times New Roman" w:cs="Times New Roman"/>
                <w:color w:val="000000"/>
              </w:rPr>
              <w:t xml:space="preserve"> (AMP); </w:t>
            </w:r>
            <w:r w:rsidRPr="005078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GF19</w:t>
            </w:r>
            <w:r w:rsidRPr="00A94F6A">
              <w:rPr>
                <w:rFonts w:ascii="Times New Roman" w:hAnsi="Times New Roman" w:cs="Times New Roman"/>
                <w:color w:val="000000"/>
              </w:rPr>
              <w:t xml:space="preserve"> (AMP); </w:t>
            </w:r>
            <w:r w:rsidRPr="005078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ERCC1</w:t>
            </w:r>
            <w:r w:rsidRPr="00A94F6A">
              <w:rPr>
                <w:rFonts w:ascii="Times New Roman" w:hAnsi="Times New Roman" w:cs="Times New Roman"/>
                <w:color w:val="000000"/>
              </w:rPr>
              <w:t xml:space="preserve"> (AMP); </w:t>
            </w:r>
            <w:r w:rsidRPr="005078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ERCC2</w:t>
            </w:r>
            <w:r w:rsidRPr="00A94F6A">
              <w:rPr>
                <w:rFonts w:ascii="Times New Roman" w:hAnsi="Times New Roman" w:cs="Times New Roman"/>
                <w:color w:val="000000"/>
              </w:rPr>
              <w:t xml:space="preserve"> (AMP); </w:t>
            </w:r>
            <w:r w:rsidRPr="005078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BXW7</w:t>
            </w:r>
            <w:r w:rsidRPr="00A94F6A">
              <w:rPr>
                <w:rFonts w:ascii="Times New Roman" w:hAnsi="Times New Roman" w:cs="Times New Roman"/>
                <w:color w:val="000000"/>
              </w:rPr>
              <w:t xml:space="preserve"> (c.1393C&gt;T, p.R465C); </w:t>
            </w:r>
            <w:r w:rsidRPr="005078A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IK3CA</w:t>
            </w:r>
            <w:r w:rsidRPr="00A94F6A">
              <w:rPr>
                <w:rFonts w:ascii="Times New Roman" w:hAnsi="Times New Roman" w:cs="Times New Roman"/>
                <w:color w:val="000000"/>
              </w:rPr>
              <w:t xml:space="preserve"> (c.1258T&gt;C, p.C420R); </w:t>
            </w:r>
            <w:r w:rsidRPr="005078A7">
              <w:rPr>
                <w:rFonts w:ascii="Times New Roman" w:hAnsi="Times New Roman" w:cs="Times New Roman"/>
                <w:i/>
                <w:iCs/>
                <w:color w:val="000000"/>
              </w:rPr>
              <w:t>TP53</w:t>
            </w:r>
            <w:r w:rsidRPr="00A94F6A">
              <w:rPr>
                <w:rFonts w:ascii="Times New Roman" w:hAnsi="Times New Roman" w:cs="Times New Roman"/>
                <w:color w:val="000000"/>
              </w:rPr>
              <w:t xml:space="preserve"> (c.423_427del, </w:t>
            </w:r>
            <w:proofErr w:type="gramStart"/>
            <w:r w:rsidRPr="00A94F6A">
              <w:rPr>
                <w:rFonts w:ascii="Times New Roman" w:hAnsi="Times New Roman" w:cs="Times New Roman"/>
                <w:color w:val="000000"/>
              </w:rPr>
              <w:t>p.P</w:t>
            </w:r>
            <w:proofErr w:type="gramEnd"/>
            <w:r w:rsidRPr="00A94F6A">
              <w:rPr>
                <w:rFonts w:ascii="Times New Roman" w:hAnsi="Times New Roman" w:cs="Times New Roman"/>
                <w:color w:val="000000"/>
              </w:rPr>
              <w:t>142fs*5)</w:t>
            </w:r>
            <w:r w:rsidR="00086EF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985C32" w:rsidRPr="00EB54BE" w14:paraId="6178A5BE" w14:textId="7BBB2ECF" w:rsidTr="00985C32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6DC90" w14:textId="281025B8" w:rsidR="00985C32" w:rsidRPr="00A94F6A" w:rsidRDefault="00985C32" w:rsidP="0098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1383AC1" w14:textId="2C901454" w:rsidR="00985C32" w:rsidRPr="00A94F6A" w:rsidRDefault="0037191F" w:rsidP="0098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2F206" w14:textId="6F3929A8" w:rsidR="00985C32" w:rsidRPr="00A94F6A" w:rsidRDefault="00985C32" w:rsidP="0098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 cavity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7BD04F" w14:textId="7EFFF96E" w:rsidR="00985C32" w:rsidRPr="00A94F6A" w:rsidRDefault="00985C32" w:rsidP="0098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cancerous PVL</w:t>
            </w:r>
          </w:p>
        </w:tc>
        <w:tc>
          <w:tcPr>
            <w:tcW w:w="60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42C0D9AC" w14:textId="3D10E447" w:rsidR="00985C32" w:rsidRPr="00A94F6A" w:rsidRDefault="00985C32" w:rsidP="0098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94F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tested</w:t>
            </w:r>
          </w:p>
        </w:tc>
      </w:tr>
      <w:tr w:rsidR="00985C32" w:rsidRPr="00EB54BE" w14:paraId="65846EAD" w14:textId="77777777" w:rsidTr="00985C3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3470C6" w14:textId="4C124040" w:rsidR="00985C32" w:rsidRPr="00A94F6A" w:rsidRDefault="00985C32" w:rsidP="0098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D7249D" w14:textId="7337A386" w:rsidR="00985C32" w:rsidRPr="00A94F6A" w:rsidRDefault="00985C32" w:rsidP="0098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A455DB" w14:textId="38894870" w:rsidR="00985C32" w:rsidRPr="00A94F6A" w:rsidRDefault="00985C32" w:rsidP="0098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7E7C96" w14:textId="05ACB4CD" w:rsidR="00985C32" w:rsidRPr="00A94F6A" w:rsidRDefault="00985C32" w:rsidP="0098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0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7E7204" w14:textId="4DA0D438" w:rsidR="00985C32" w:rsidRPr="00A94F6A" w:rsidRDefault="00985C32" w:rsidP="0098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85C32" w:rsidRPr="00207DD8" w14:paraId="564F87B2" w14:textId="77777777" w:rsidTr="00985C32">
        <w:trPr>
          <w:trHeight w:val="60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EDCA063" w14:textId="1CAA3548" w:rsidR="00985C32" w:rsidRPr="00EB54BE" w:rsidRDefault="00985C32" w:rsidP="00985C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01C89D" w14:textId="77777777" w:rsidR="00985C32" w:rsidRPr="00EB54BE" w:rsidRDefault="00985C32" w:rsidP="0098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C79EFED" w14:textId="77777777" w:rsidR="00985C32" w:rsidRPr="00EB54BE" w:rsidRDefault="00985C32" w:rsidP="00985C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CF6161D" w14:textId="77777777" w:rsidR="00985C32" w:rsidRPr="00EB54BE" w:rsidRDefault="00985C32" w:rsidP="00985C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BE7F6" w14:textId="77777777" w:rsidR="00985C32" w:rsidRPr="00EB54BE" w:rsidRDefault="00985C32" w:rsidP="00985C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BB2728" w14:textId="59DBD94B" w:rsidR="00985C32" w:rsidRPr="00EB54BE" w:rsidRDefault="00985C32" w:rsidP="00985C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1DA1474" w14:textId="77777777" w:rsidR="00985C32" w:rsidRPr="00EB54BE" w:rsidRDefault="00985C32" w:rsidP="00985C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76516E5" w14:textId="60D4432F" w:rsidR="000D0679" w:rsidRDefault="000D0679">
      <w:pPr>
        <w:rPr>
          <w:rFonts w:ascii="Times New Roman" w:hAnsi="Times New Roman" w:cs="Times New Roman"/>
        </w:rPr>
      </w:pPr>
      <w:r w:rsidRPr="000D0679">
        <w:rPr>
          <w:rFonts w:ascii="Times New Roman" w:hAnsi="Times New Roman" w:cs="Times New Roman"/>
          <w:b/>
          <w:bCs/>
        </w:rPr>
        <w:t>Assays:</w:t>
      </w:r>
      <w:r>
        <w:rPr>
          <w:rFonts w:ascii="Times New Roman" w:hAnsi="Times New Roman" w:cs="Times New Roman"/>
        </w:rPr>
        <w:t xml:space="preserve"> </w:t>
      </w:r>
      <w:r w:rsidR="00985C32">
        <w:rPr>
          <w:rFonts w:ascii="Times New Roman" w:hAnsi="Times New Roman" w:cs="Times New Roman"/>
        </w:rPr>
        <w:t xml:space="preserve">1: </w:t>
      </w:r>
      <w:r w:rsidR="00CF2B7F">
        <w:rPr>
          <w:rFonts w:ascii="Times New Roman" w:hAnsi="Times New Roman" w:cs="Times New Roman"/>
        </w:rPr>
        <w:t xml:space="preserve">CMDL </w:t>
      </w:r>
      <w:r w:rsidR="00985C32">
        <w:rPr>
          <w:rFonts w:ascii="Times New Roman" w:hAnsi="Times New Roman" w:cs="Times New Roman"/>
        </w:rPr>
        <w:t xml:space="preserve">HopeSeq Solid Tumor panel (including 87 gene mutation analysis); 2: </w:t>
      </w:r>
      <w:r w:rsidR="00CF2B7F">
        <w:rPr>
          <w:rFonts w:ascii="Times New Roman" w:hAnsi="Times New Roman" w:cs="Times New Roman"/>
        </w:rPr>
        <w:t xml:space="preserve">CMDL </w:t>
      </w:r>
      <w:r w:rsidR="00985C32">
        <w:rPr>
          <w:rFonts w:ascii="Times New Roman" w:hAnsi="Times New Roman" w:cs="Times New Roman"/>
        </w:rPr>
        <w:t>HopeSeq Solid Tumor Panel (including 89</w:t>
      </w:r>
      <w:r w:rsidR="00CF2B7F">
        <w:rPr>
          <w:rFonts w:ascii="Times New Roman" w:hAnsi="Times New Roman" w:cs="Times New Roman"/>
        </w:rPr>
        <w:t xml:space="preserve"> gene mutation analysis); 3: CMDL HopeSeq Solid Tumor Panel (including 523 gene entire exon analysis); 4: </w:t>
      </w:r>
      <w:proofErr w:type="spellStart"/>
      <w:r w:rsidR="00CF2B7F">
        <w:rPr>
          <w:rFonts w:ascii="Times New Roman" w:hAnsi="Times New Roman" w:cs="Times New Roman"/>
        </w:rPr>
        <w:t>Ashion</w:t>
      </w:r>
      <w:proofErr w:type="spellEnd"/>
      <w:r w:rsidR="00CF2B7F">
        <w:rPr>
          <w:rFonts w:ascii="Times New Roman" w:hAnsi="Times New Roman" w:cs="Times New Roman"/>
        </w:rPr>
        <w:t xml:space="preserve"> GEM Extra</w:t>
      </w:r>
      <w:r w:rsidR="00CF2B7F" w:rsidRPr="00CF2B7F">
        <w:rPr>
          <w:rFonts w:ascii="Times New Roman" w:hAnsi="Times New Roman" w:cs="Times New Roman"/>
          <w:vertAlign w:val="superscript"/>
        </w:rPr>
        <w:t>®</w:t>
      </w:r>
      <w:r w:rsidR="00CF2B7F">
        <w:rPr>
          <w:rFonts w:ascii="Times New Roman" w:hAnsi="Times New Roman" w:cs="Times New Roman"/>
        </w:rPr>
        <w:t>; 5:</w:t>
      </w:r>
      <w:r>
        <w:rPr>
          <w:rFonts w:ascii="Times New Roman" w:hAnsi="Times New Roman" w:cs="Times New Roman"/>
        </w:rPr>
        <w:t xml:space="preserve"> </w:t>
      </w:r>
      <w:r w:rsidR="00CF2B7F">
        <w:rPr>
          <w:rFonts w:ascii="Times New Roman" w:hAnsi="Times New Roman" w:cs="Times New Roman"/>
        </w:rPr>
        <w:t xml:space="preserve">Fulgent </w:t>
      </w:r>
      <w:proofErr w:type="gramStart"/>
      <w:r w:rsidR="00CF2B7F">
        <w:rPr>
          <w:rFonts w:ascii="Times New Roman" w:hAnsi="Times New Roman" w:cs="Times New Roman"/>
        </w:rPr>
        <w:t>The</w:t>
      </w:r>
      <w:proofErr w:type="gramEnd"/>
      <w:r w:rsidR="00CF2B7F">
        <w:rPr>
          <w:rFonts w:ascii="Times New Roman" w:hAnsi="Times New Roman" w:cs="Times New Roman"/>
        </w:rPr>
        <w:t xml:space="preserve"> Lumera NGS Profile of Solid Tumor</w:t>
      </w:r>
      <w:r>
        <w:rPr>
          <w:rFonts w:ascii="Times New Roman" w:hAnsi="Times New Roman" w:cs="Times New Roman"/>
        </w:rPr>
        <w:t>.</w:t>
      </w:r>
    </w:p>
    <w:p w14:paraId="43055B89" w14:textId="2E68AFDC" w:rsidR="008F3BFD" w:rsidRDefault="00BC7B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bbreviations: </w:t>
      </w:r>
      <w:r w:rsidR="00841F7D">
        <w:rPr>
          <w:rFonts w:ascii="Times New Roman" w:hAnsi="Times New Roman" w:cs="Times New Roman"/>
        </w:rPr>
        <w:t>BC</w:t>
      </w:r>
      <w:r w:rsidR="000D0679">
        <w:rPr>
          <w:rFonts w:ascii="Times New Roman" w:hAnsi="Times New Roman" w:cs="Times New Roman"/>
        </w:rPr>
        <w:t xml:space="preserve"> - </w:t>
      </w:r>
      <w:r w:rsidR="00F837A5">
        <w:rPr>
          <w:rFonts w:ascii="Times New Roman" w:hAnsi="Times New Roman" w:cs="Times New Roman"/>
        </w:rPr>
        <w:t>b</w:t>
      </w:r>
      <w:r w:rsidR="00E965F5" w:rsidRPr="00E965F5">
        <w:rPr>
          <w:rFonts w:ascii="Times New Roman" w:hAnsi="Times New Roman" w:cs="Times New Roman"/>
        </w:rPr>
        <w:t>arnaculate carcinoma</w:t>
      </w:r>
      <w:r w:rsidR="000D0679">
        <w:rPr>
          <w:rFonts w:ascii="Times New Roman" w:hAnsi="Times New Roman" w:cs="Times New Roman"/>
        </w:rPr>
        <w:t xml:space="preserve">; </w:t>
      </w:r>
      <w:r w:rsidR="008C64FD">
        <w:rPr>
          <w:rFonts w:ascii="Times New Roman" w:hAnsi="Times New Roman" w:cs="Times New Roman"/>
        </w:rPr>
        <w:t>C</w:t>
      </w:r>
      <w:r w:rsidR="00E965F5" w:rsidRPr="00E965F5">
        <w:rPr>
          <w:rFonts w:ascii="Times New Roman" w:hAnsi="Times New Roman" w:cs="Times New Roman"/>
        </w:rPr>
        <w:t>SCC</w:t>
      </w:r>
      <w:r w:rsidR="000D0679">
        <w:rPr>
          <w:rFonts w:ascii="Times New Roman" w:hAnsi="Times New Roman" w:cs="Times New Roman"/>
        </w:rPr>
        <w:t xml:space="preserve"> </w:t>
      </w:r>
      <w:r w:rsidR="008C64FD">
        <w:rPr>
          <w:rFonts w:ascii="Times New Roman" w:hAnsi="Times New Roman" w:cs="Times New Roman"/>
        </w:rPr>
        <w:t>–</w:t>
      </w:r>
      <w:r w:rsidR="000D0679">
        <w:rPr>
          <w:rFonts w:ascii="Times New Roman" w:hAnsi="Times New Roman" w:cs="Times New Roman"/>
        </w:rPr>
        <w:t xml:space="preserve"> </w:t>
      </w:r>
      <w:r w:rsidR="00F837A5">
        <w:rPr>
          <w:rFonts w:ascii="Times New Roman" w:hAnsi="Times New Roman" w:cs="Times New Roman"/>
        </w:rPr>
        <w:t>c</w:t>
      </w:r>
      <w:r w:rsidR="008C64FD">
        <w:rPr>
          <w:rFonts w:ascii="Times New Roman" w:hAnsi="Times New Roman" w:cs="Times New Roman"/>
        </w:rPr>
        <w:t xml:space="preserve">onventional </w:t>
      </w:r>
      <w:r w:rsidR="00E965F5" w:rsidRPr="00E965F5">
        <w:rPr>
          <w:rFonts w:ascii="Times New Roman" w:hAnsi="Times New Roman" w:cs="Times New Roman"/>
        </w:rPr>
        <w:t>squamous cell carcinoma</w:t>
      </w:r>
      <w:r w:rsidR="00DB59E6">
        <w:rPr>
          <w:rFonts w:ascii="Times New Roman" w:hAnsi="Times New Roman" w:cs="Times New Roman"/>
        </w:rPr>
        <w:t xml:space="preserve">; </w:t>
      </w:r>
      <w:r w:rsidR="001D6108">
        <w:rPr>
          <w:rFonts w:ascii="Times New Roman" w:hAnsi="Times New Roman" w:cs="Times New Roman"/>
        </w:rPr>
        <w:t xml:space="preserve">LN </w:t>
      </w:r>
      <w:r w:rsidR="00104BB2">
        <w:rPr>
          <w:rFonts w:ascii="Times New Roman" w:hAnsi="Times New Roman" w:cs="Times New Roman"/>
        </w:rPr>
        <w:t>–</w:t>
      </w:r>
      <w:r w:rsidR="001D6108">
        <w:rPr>
          <w:rFonts w:ascii="Times New Roman" w:hAnsi="Times New Roman" w:cs="Times New Roman"/>
        </w:rPr>
        <w:t xml:space="preserve"> ly</w:t>
      </w:r>
      <w:r w:rsidR="00104BB2">
        <w:rPr>
          <w:rFonts w:ascii="Times New Roman" w:hAnsi="Times New Roman" w:cs="Times New Roman"/>
        </w:rPr>
        <w:t xml:space="preserve">mph node; </w:t>
      </w:r>
      <w:r w:rsidR="003C0C0A">
        <w:rPr>
          <w:rFonts w:ascii="Times New Roman" w:hAnsi="Times New Roman" w:cs="Times New Roman"/>
        </w:rPr>
        <w:t>PVL</w:t>
      </w:r>
      <w:r w:rsidR="00086EF6">
        <w:rPr>
          <w:rFonts w:ascii="Times New Roman" w:hAnsi="Times New Roman" w:cs="Times New Roman"/>
        </w:rPr>
        <w:t xml:space="preserve">: </w:t>
      </w:r>
      <w:r w:rsidR="003C0C0A">
        <w:rPr>
          <w:rFonts w:ascii="Times New Roman" w:hAnsi="Times New Roman" w:cs="Times New Roman"/>
        </w:rPr>
        <w:t>pr</w:t>
      </w:r>
      <w:r w:rsidR="00B916E2">
        <w:rPr>
          <w:rFonts w:ascii="Times New Roman" w:hAnsi="Times New Roman" w:cs="Times New Roman"/>
        </w:rPr>
        <w:t>oliferative verrucous leukoplakia</w:t>
      </w:r>
      <w:r w:rsidR="00086EF6">
        <w:rPr>
          <w:rFonts w:ascii="Times New Roman" w:hAnsi="Times New Roman" w:cs="Times New Roman"/>
        </w:rPr>
        <w:t>; CMDL: Clinical Molecular Diagnostic Laboratory</w:t>
      </w:r>
      <w:r w:rsidR="001067AD">
        <w:rPr>
          <w:rFonts w:ascii="Times New Roman" w:hAnsi="Times New Roman" w:cs="Times New Roman"/>
        </w:rPr>
        <w:t>; N/A – Not applicable.</w:t>
      </w:r>
    </w:p>
    <w:p w14:paraId="578DBB5A" w14:textId="6E54E883" w:rsidR="009505BB" w:rsidRPr="00B35FA6" w:rsidRDefault="009505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pecimen Code:</w:t>
      </w:r>
      <w:r>
        <w:rPr>
          <w:rFonts w:ascii="Times New Roman" w:hAnsi="Times New Roman" w:cs="Times New Roman"/>
        </w:rPr>
        <w:t xml:space="preserve"> </w:t>
      </w:r>
      <w:r w:rsidR="00F66E36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orresponding to specimen codes shown in Table 1</w:t>
      </w:r>
      <w:r>
        <w:rPr>
          <w:rFonts w:ascii="Times New Roman" w:hAnsi="Times New Roman" w:cs="Times New Roman"/>
          <w:b/>
          <w:bCs/>
        </w:rPr>
        <w:t xml:space="preserve">  </w:t>
      </w:r>
    </w:p>
    <w:sectPr w:rsidR="009505BB" w:rsidRPr="00B35FA6" w:rsidSect="00207D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DD8"/>
    <w:rsid w:val="0000219B"/>
    <w:rsid w:val="000277ED"/>
    <w:rsid w:val="000354EA"/>
    <w:rsid w:val="000636CA"/>
    <w:rsid w:val="00077F6C"/>
    <w:rsid w:val="00081458"/>
    <w:rsid w:val="00086EF6"/>
    <w:rsid w:val="00090E98"/>
    <w:rsid w:val="000B30F1"/>
    <w:rsid w:val="000D0679"/>
    <w:rsid w:val="00104BB2"/>
    <w:rsid w:val="001067AD"/>
    <w:rsid w:val="00140B51"/>
    <w:rsid w:val="00165242"/>
    <w:rsid w:val="0017157A"/>
    <w:rsid w:val="00173026"/>
    <w:rsid w:val="001A35D6"/>
    <w:rsid w:val="001B6693"/>
    <w:rsid w:val="001D6108"/>
    <w:rsid w:val="001F32C9"/>
    <w:rsid w:val="00207DD8"/>
    <w:rsid w:val="00236A08"/>
    <w:rsid w:val="0028510D"/>
    <w:rsid w:val="00324742"/>
    <w:rsid w:val="003336DF"/>
    <w:rsid w:val="0037191F"/>
    <w:rsid w:val="00391809"/>
    <w:rsid w:val="003C0C0A"/>
    <w:rsid w:val="003C53F6"/>
    <w:rsid w:val="003D5D31"/>
    <w:rsid w:val="003D7A22"/>
    <w:rsid w:val="003E12B7"/>
    <w:rsid w:val="003F577E"/>
    <w:rsid w:val="003F57F9"/>
    <w:rsid w:val="00425143"/>
    <w:rsid w:val="00442315"/>
    <w:rsid w:val="004541F3"/>
    <w:rsid w:val="00464680"/>
    <w:rsid w:val="0046581B"/>
    <w:rsid w:val="004B1823"/>
    <w:rsid w:val="004B471D"/>
    <w:rsid w:val="004D69BA"/>
    <w:rsid w:val="005078A7"/>
    <w:rsid w:val="005231F5"/>
    <w:rsid w:val="005B6148"/>
    <w:rsid w:val="005E6ED3"/>
    <w:rsid w:val="005F4837"/>
    <w:rsid w:val="0064539B"/>
    <w:rsid w:val="00655828"/>
    <w:rsid w:val="00663DF5"/>
    <w:rsid w:val="00691F0D"/>
    <w:rsid w:val="00767DA3"/>
    <w:rsid w:val="00772C0E"/>
    <w:rsid w:val="00790DC0"/>
    <w:rsid w:val="007D7694"/>
    <w:rsid w:val="00802816"/>
    <w:rsid w:val="00826B04"/>
    <w:rsid w:val="00831438"/>
    <w:rsid w:val="00841F7D"/>
    <w:rsid w:val="00853FC2"/>
    <w:rsid w:val="00874F56"/>
    <w:rsid w:val="0087707B"/>
    <w:rsid w:val="008878EF"/>
    <w:rsid w:val="008C64FD"/>
    <w:rsid w:val="008E6E1C"/>
    <w:rsid w:val="008F3BFD"/>
    <w:rsid w:val="009505BB"/>
    <w:rsid w:val="009678DA"/>
    <w:rsid w:val="00972B9D"/>
    <w:rsid w:val="00985C32"/>
    <w:rsid w:val="00996D6B"/>
    <w:rsid w:val="009A5B3D"/>
    <w:rsid w:val="009C747B"/>
    <w:rsid w:val="009F7B1F"/>
    <w:rsid w:val="00A011A7"/>
    <w:rsid w:val="00A20638"/>
    <w:rsid w:val="00A53ED3"/>
    <w:rsid w:val="00A76B75"/>
    <w:rsid w:val="00A84E1C"/>
    <w:rsid w:val="00A94F6A"/>
    <w:rsid w:val="00AA6EE7"/>
    <w:rsid w:val="00AB3CDA"/>
    <w:rsid w:val="00AB6A7E"/>
    <w:rsid w:val="00B2153A"/>
    <w:rsid w:val="00B30C52"/>
    <w:rsid w:val="00B35FA6"/>
    <w:rsid w:val="00B916E2"/>
    <w:rsid w:val="00BC7BCB"/>
    <w:rsid w:val="00BE45E7"/>
    <w:rsid w:val="00C3673D"/>
    <w:rsid w:val="00C561FC"/>
    <w:rsid w:val="00C65BA3"/>
    <w:rsid w:val="00C66CB9"/>
    <w:rsid w:val="00CD4EE0"/>
    <w:rsid w:val="00CF2B7F"/>
    <w:rsid w:val="00D31C23"/>
    <w:rsid w:val="00D373E5"/>
    <w:rsid w:val="00D73D01"/>
    <w:rsid w:val="00DB59E6"/>
    <w:rsid w:val="00DE174A"/>
    <w:rsid w:val="00E9527F"/>
    <w:rsid w:val="00E965F5"/>
    <w:rsid w:val="00EB54BE"/>
    <w:rsid w:val="00EF7382"/>
    <w:rsid w:val="00F12EB9"/>
    <w:rsid w:val="00F47FDC"/>
    <w:rsid w:val="00F66E36"/>
    <w:rsid w:val="00F7387F"/>
    <w:rsid w:val="00F76107"/>
    <w:rsid w:val="00F837A5"/>
    <w:rsid w:val="00F93DC5"/>
    <w:rsid w:val="00FA0DC3"/>
    <w:rsid w:val="00FA4C3A"/>
    <w:rsid w:val="00FC1356"/>
    <w:rsid w:val="00FE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FD04A"/>
  <w15:chartTrackingRefBased/>
  <w15:docId w15:val="{DF429E0D-DF7B-4313-B8E4-C14554A27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D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D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D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D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D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D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D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D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D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D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D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D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D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D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D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D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7D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D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7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7D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7D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7D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7D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D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7DD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354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4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AEB8C-8C70-422A-80EB-464DC48B9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qing Wu MD</dc:creator>
  <cp:keywords/>
  <dc:description/>
  <cp:lastModifiedBy>Yu Liang MD PhD</cp:lastModifiedBy>
  <cp:revision>2</cp:revision>
  <cp:lastPrinted>2025-11-01T07:06:00Z</cp:lastPrinted>
  <dcterms:created xsi:type="dcterms:W3CDTF">2025-11-09T23:12:00Z</dcterms:created>
  <dcterms:modified xsi:type="dcterms:W3CDTF">2025-11-09T23:12:00Z</dcterms:modified>
</cp:coreProperties>
</file>